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346" w:type="dxa"/>
        <w:tblInd w:w="93" w:type="dxa"/>
        <w:tblLook w:val="04A0"/>
      </w:tblPr>
      <w:tblGrid>
        <w:gridCol w:w="1673"/>
        <w:gridCol w:w="1607"/>
        <w:gridCol w:w="66"/>
      </w:tblGrid>
      <w:tr w:rsidR="00E3245F" w:rsidRPr="00E3245F" w:rsidTr="00E3245F">
        <w:trPr>
          <w:gridAfter w:val="2"/>
          <w:wAfter w:w="1673" w:type="dxa"/>
          <w:trHeight w:val="315"/>
        </w:trPr>
        <w:tc>
          <w:tcPr>
            <w:tcW w:w="16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R-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redicted Targets</w:t>
            </w:r>
          </w:p>
        </w:tc>
      </w:tr>
      <w:tr w:rsidR="00E3245F" w:rsidRPr="00E3245F" w:rsidTr="00E3245F">
        <w:trPr>
          <w:gridAfter w:val="1"/>
          <w:wAfter w:w="66" w:type="dxa"/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1110003E01Rik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lc7a6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Ankrd13c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marcd1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Arcn1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ri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Bag4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s18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Bcl2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yt1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bc1d15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ap1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imp3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dk14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rim2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ltc</w:t>
            </w:r>
            <w:proofErr w:type="spellEnd"/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wf1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mpk2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Ust</w:t>
            </w:r>
            <w:proofErr w:type="spellEnd"/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ol4a3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Zfp148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oro1c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Zfp280d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Dll1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Zfp36L1</w:t>
            </w:r>
          </w:p>
        </w:tc>
      </w:tr>
      <w:tr w:rsidR="00E3245F" w:rsidRPr="00E3245F" w:rsidTr="00E3245F">
        <w:trPr>
          <w:gridAfter w:val="1"/>
          <w:wAfter w:w="66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dn1</w:t>
            </w:r>
          </w:p>
        </w:tc>
        <w:tc>
          <w:tcPr>
            <w:tcW w:w="1607" w:type="dxa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Zfp36L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if4e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ntpd7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rc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ts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Faf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Foxp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G6pdx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Gja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Hand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Hdac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Hsp90b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Kdsr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Klf13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asp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apk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ef2c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et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md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tap1a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dik1l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ik3c2a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im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lxna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rkce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tpn1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fesd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rbp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ufy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erp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lc39a10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 xml:space="preserve">miR-124 Predicted </w:t>
            </w:r>
            <w:r w:rsidRPr="00E3245F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Targets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4933426M11Rik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ox2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Abcc1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ox9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Apln</w:t>
            </w:r>
            <w:proofErr w:type="spellEnd"/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rib3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B4galt1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tl</w:t>
            </w:r>
            <w:proofErr w:type="spellEnd"/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Bmp6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Vamp3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d164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Vim</w:t>
            </w:r>
          </w:p>
        </w:tc>
      </w:tr>
      <w:tr w:rsidR="00E3245F" w:rsidRPr="00E3245F" w:rsidTr="00E3245F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dk6</w:t>
            </w:r>
          </w:p>
        </w:tc>
        <w:tc>
          <w:tcPr>
            <w:tcW w:w="1673" w:type="dxa"/>
            <w:gridSpan w:val="2"/>
            <w:vAlign w:val="bottom"/>
          </w:tcPr>
          <w:p w:rsidR="00E3245F" w:rsidRPr="00E3245F" w:rsidRDefault="00E3245F" w:rsidP="008B5F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Xpo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ebpa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hic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tns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Ddx3x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fnb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ya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Flot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Gga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Hes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Igfbp7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Itgb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Itpr3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Klhl24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cp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hx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imk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pp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Lrrc58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agt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ecom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Nfatc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Nipa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abpc4L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ik3c2a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lxna3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rrx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rtg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tbp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tpn1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tprj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hog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npepl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ock2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od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ept10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lc16a1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litrk6</w:t>
            </w: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60" w:type="dxa"/>
              <w:tblLook w:val="04A0"/>
            </w:tblPr>
            <w:tblGrid>
              <w:gridCol w:w="1128"/>
            </w:tblGrid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lastRenderedPageBreak/>
                    <w:t>mir-133a Predicted Targets</w:t>
                  </w:r>
                </w:p>
              </w:tc>
            </w:tr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Btbd3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apn5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asp9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tgf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Fscn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nrhr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Hspa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Hspd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Klf15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Krt7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Krt8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Lasp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Myh9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pp3cb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lc24a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marcd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rf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Tpm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Twf1</w:t>
                  </w:r>
                </w:p>
              </w:tc>
            </w:tr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</w:p>
                <w:p w:rsid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</w:p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miR-134 Predicted Targets</w:t>
                  </w:r>
                </w:p>
              </w:tc>
            </w:tr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Abcc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Bard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dk6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reb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Foxa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hr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m608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rik3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Lhx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Limk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Mtpn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Nr5a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pt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tpn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Rab27a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ox2</w:t>
                  </w:r>
                </w:p>
              </w:tc>
            </w:tr>
          </w:tbl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miR-192 Predicted Targets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Arhgap19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dc7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Cxcl2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Dhfr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rcc3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Ercc4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Gmeb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Mdm2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abpc4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er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er2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er3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Ptprt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b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Rsad2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ip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Slc5a3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Tgfb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Wnk1</w:t>
            </w:r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3245F">
              <w:rPr>
                <w:rFonts w:ascii="Arial" w:eastAsia="Times New Roman" w:hAnsi="Arial" w:cs="Arial"/>
                <w:sz w:val="20"/>
                <w:szCs w:val="20"/>
              </w:rPr>
              <w:t>Xiap</w:t>
            </w:r>
            <w:proofErr w:type="spellEnd"/>
          </w:p>
        </w:tc>
      </w:tr>
      <w:tr w:rsidR="00E3245F" w:rsidRPr="00E3245F" w:rsidTr="00E3245F">
        <w:trPr>
          <w:gridAfter w:val="2"/>
          <w:wAfter w:w="1673" w:type="dxa"/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245F">
              <w:rPr>
                <w:rFonts w:ascii="Arial" w:eastAsia="Times New Roman" w:hAnsi="Arial" w:cs="Arial"/>
                <w:sz w:val="20"/>
                <w:szCs w:val="20"/>
              </w:rPr>
              <w:t>Zeb1</w:t>
            </w:r>
          </w:p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Zeb2</w:t>
            </w:r>
          </w:p>
        </w:tc>
      </w:tr>
    </w:tbl>
    <w:p w:rsidR="00E3245F" w:rsidRDefault="00E3245F">
      <w:r>
        <w:br w:type="page"/>
      </w:r>
    </w:p>
    <w:tbl>
      <w:tblPr>
        <w:tblW w:w="1673" w:type="dxa"/>
        <w:tblInd w:w="93" w:type="dxa"/>
        <w:tblLook w:val="04A0"/>
      </w:tblPr>
      <w:tblGrid>
        <w:gridCol w:w="1673"/>
      </w:tblGrid>
      <w:tr w:rsidR="00E3245F" w:rsidRPr="00E3245F" w:rsidTr="00E3245F">
        <w:trPr>
          <w:trHeight w:val="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tbl>
            <w:tblPr>
              <w:tblW w:w="960" w:type="dxa"/>
              <w:tblLook w:val="04A0"/>
            </w:tblPr>
            <w:tblGrid>
              <w:gridCol w:w="1128"/>
            </w:tblGrid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</w:p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miR-206 Predicted Targets</w:t>
                  </w:r>
                </w:p>
              </w:tc>
            </w:tr>
            <w:tr w:rsidR="00E3245F" w:rsidRPr="00E3245F" w:rsidTr="00E3245F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Adar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Aftph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Bach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Bdnf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Bsn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ap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elf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mpk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oro1c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Cplx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Edem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Eif4E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Esr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Ets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Fgfbp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Foxp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Fstl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abpb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Gja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Hdac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Hsp90B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Lass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Lhfp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Met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Mmd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Nfat5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Notch3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ax3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ola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tplad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tprj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tprk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Ptprz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Rb1cc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gms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lc44a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Smarcd1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Tnks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Tspyl4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Unc119B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Utrn</w:t>
                  </w:r>
                  <w:proofErr w:type="spellEnd"/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Vamp2</w:t>
                  </w:r>
                </w:p>
              </w:tc>
            </w:tr>
            <w:tr w:rsidR="00E3245F" w:rsidRPr="00E3245F" w:rsidTr="00E3245F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245F" w:rsidRPr="00E3245F" w:rsidRDefault="00E3245F" w:rsidP="00E3245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E3245F">
                    <w:rPr>
                      <w:rFonts w:ascii="Arial" w:eastAsia="Times New Roman" w:hAnsi="Arial" w:cs="Arial"/>
                      <w:sz w:val="20"/>
                      <w:szCs w:val="20"/>
                    </w:rPr>
                    <w:t>Zxdb</w:t>
                  </w:r>
                  <w:proofErr w:type="spellEnd"/>
                </w:p>
              </w:tc>
            </w:tr>
          </w:tbl>
          <w:p w:rsidR="00E3245F" w:rsidRPr="00E3245F" w:rsidRDefault="00E3245F" w:rsidP="00E324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C5410" w:rsidRDefault="003C5410"/>
    <w:sectPr w:rsidR="003C5410" w:rsidSect="00E324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3245F"/>
    <w:rsid w:val="000A2299"/>
    <w:rsid w:val="001F4E89"/>
    <w:rsid w:val="003C5410"/>
    <w:rsid w:val="00744572"/>
    <w:rsid w:val="008F0CFB"/>
    <w:rsid w:val="008F75E2"/>
    <w:rsid w:val="00AF4BB4"/>
    <w:rsid w:val="00E3245F"/>
    <w:rsid w:val="00EC6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2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4</Words>
  <Characters>1397</Characters>
  <Application>Microsoft Office Word</Application>
  <DocSecurity>0</DocSecurity>
  <Lines>11</Lines>
  <Paragraphs>3</Paragraphs>
  <ScaleCrop>false</ScaleCrop>
  <Company>OSUMC</Company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CCC</cp:lastModifiedBy>
  <cp:revision>2</cp:revision>
  <dcterms:created xsi:type="dcterms:W3CDTF">2013-02-25T15:37:00Z</dcterms:created>
  <dcterms:modified xsi:type="dcterms:W3CDTF">2013-02-25T15:37:00Z</dcterms:modified>
</cp:coreProperties>
</file>